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0CD" w:rsidRPr="003C42D6" w:rsidRDefault="009D1B5F" w:rsidP="000E60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D35D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77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C42D6">
        <w:rPr>
          <w:rFonts w:ascii="Times New Roman" w:hAnsi="Times New Roman" w:cs="Times New Roman"/>
          <w:b/>
          <w:sz w:val="24"/>
          <w:szCs w:val="24"/>
          <w:lang w:val="en-US"/>
        </w:rPr>
        <w:t>tatistically significant linear correlation between arsenic and other parameters in individual ferns.</w:t>
      </w:r>
      <w:r w:rsidR="000E60CD" w:rsidRPr="000E6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Parameter abbreviations: DW – yield of dry frond biomass; As – arsenic; </w:t>
      </w:r>
      <w:r w:rsidR="00EC39E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C39E0" w:rsidRPr="00503E5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EC39E0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EC39E0" w:rsidRPr="00727ABE">
        <w:rPr>
          <w:rFonts w:ascii="Times New Roman" w:hAnsi="Times New Roman" w:cs="Times New Roman"/>
          <w:sz w:val="24"/>
          <w:szCs w:val="24"/>
          <w:lang w:val="en-US"/>
        </w:rPr>
        <w:t>net photosynthetic</w:t>
      </w:r>
      <w:r w:rsidR="00EC39E0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; Asp – aspartic acid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As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asparagine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Glu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glutamic acid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Gl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glutamine; N</w:t>
      </w:r>
      <w:r w:rsidR="000E60CD" w:rsidRPr="003C42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total nitrogen; N-NO</w:t>
      </w:r>
      <w:r w:rsidR="000E60CD" w:rsidRPr="003C42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0E60CD" w:rsidRPr="003C42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nitrate nitrogen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Fv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Fm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chlorophyll fluorescence; ΣCKs – total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bCK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bioactive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dCK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inactive (or weakly active)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tCK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transport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sCK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storage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forms;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ppbCKs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– primary products of </w:t>
      </w:r>
      <w:proofErr w:type="spellStart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>cytokinin</w:t>
      </w:r>
      <w:proofErr w:type="spellEnd"/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biosynthesis.“-</w:t>
      </w:r>
      <w:r w:rsidR="000E60CD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0E60CD" w:rsidRPr="003C42D6">
        <w:rPr>
          <w:rFonts w:ascii="Times New Roman" w:hAnsi="Times New Roman" w:cs="Times New Roman"/>
          <w:sz w:val="24"/>
          <w:szCs w:val="24"/>
          <w:lang w:val="en-US"/>
        </w:rPr>
        <w:t xml:space="preserve"> ─ correlation was not statistically significant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294"/>
        <w:gridCol w:w="1282"/>
        <w:gridCol w:w="1272"/>
        <w:gridCol w:w="1285"/>
        <w:gridCol w:w="1273"/>
        <w:gridCol w:w="1285"/>
        <w:gridCol w:w="1273"/>
      </w:tblGrid>
      <w:tr w:rsidR="009D1B5F" w:rsidRPr="003C42D6" w:rsidTr="00EF0773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F1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o-lineata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etica</w:t>
            </w:r>
            <w:proofErr w:type="spellEnd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F1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i</w:t>
            </w:r>
            <w:proofErr w:type="spellEnd"/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aminea</w:t>
            </w:r>
            <w:proofErr w:type="spellEnd"/>
          </w:p>
        </w:tc>
      </w:tr>
      <w:tr w:rsidR="009D1B5F" w:rsidRPr="003C42D6" w:rsidTr="00EF0773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N-NO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4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0E60CD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E60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1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Fv/Fm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2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33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4</w:t>
            </w:r>
          </w:p>
        </w:tc>
        <w:tc>
          <w:tcPr>
            <w:tcW w:w="1273" w:type="dxa"/>
            <w:vAlign w:val="center"/>
          </w:tcPr>
          <w:p w:rsidR="009D1B5F" w:rsidRPr="003C42D6" w:rsidRDefault="00F33162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3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3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ΣCKs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bCKs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tCKs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dCKs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7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sCKs</w:t>
            </w:r>
          </w:p>
        </w:tc>
        <w:tc>
          <w:tcPr>
            <w:tcW w:w="128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72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5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3" w:type="dxa"/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D1B5F" w:rsidRPr="003C42D6" w:rsidTr="00EF0773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</w:rPr>
              <w:t>ppbCK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9D1B5F" w:rsidRPr="003C42D6" w:rsidRDefault="009D1B5F" w:rsidP="004D325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4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:rsidR="009D1B5F" w:rsidRPr="003C42D6" w:rsidRDefault="009D1B5F" w:rsidP="00EF07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D1B5F" w:rsidRPr="003C42D6" w:rsidSect="000E6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B5F"/>
    <w:rsid w:val="000E60CD"/>
    <w:rsid w:val="00184C49"/>
    <w:rsid w:val="003377FD"/>
    <w:rsid w:val="00350335"/>
    <w:rsid w:val="008A3A63"/>
    <w:rsid w:val="008F1921"/>
    <w:rsid w:val="009D1B5F"/>
    <w:rsid w:val="00A70890"/>
    <w:rsid w:val="00CD35DB"/>
    <w:rsid w:val="00EC39E0"/>
    <w:rsid w:val="00EF0773"/>
    <w:rsid w:val="00F3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D1B5F"/>
  </w:style>
  <w:style w:type="paragraph" w:styleId="BalloonText">
    <w:name w:val="Balloon Text"/>
    <w:basedOn w:val="Normal"/>
    <w:link w:val="BalloonTextChar"/>
    <w:uiPriority w:val="99"/>
    <w:semiHidden/>
    <w:unhideWhenUsed/>
    <w:rsid w:val="008F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92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jnadpis1">
    <w:name w:val="můj nadpis 1"/>
    <w:basedOn w:val="Normal"/>
    <w:link w:val="mjnadpis1Char"/>
    <w:qFormat/>
    <w:rsid w:val="00184C49"/>
    <w:pPr>
      <w:spacing w:after="0" w:line="360" w:lineRule="auto"/>
      <w:jc w:val="both"/>
    </w:pPr>
    <w:rPr>
      <w:b/>
      <w:sz w:val="24"/>
    </w:rPr>
  </w:style>
  <w:style w:type="character" w:customStyle="1" w:styleId="mjnadpis1Char">
    <w:name w:val="můj nadpis 1 Char"/>
    <w:basedOn w:val="DefaultParagraphFont"/>
    <w:link w:val="mjnadpis1"/>
    <w:rsid w:val="00184C49"/>
    <w:rPr>
      <w:b/>
      <w:sz w:val="24"/>
    </w:rPr>
  </w:style>
  <w:style w:type="paragraph" w:customStyle="1" w:styleId="mjnormln">
    <w:name w:val="můj normální"/>
    <w:basedOn w:val="Normal"/>
    <w:link w:val="mjnormlnChar"/>
    <w:qFormat/>
    <w:rsid w:val="00184C49"/>
    <w:pPr>
      <w:spacing w:after="0" w:line="360" w:lineRule="auto"/>
      <w:jc w:val="both"/>
    </w:pPr>
    <w:rPr>
      <w:sz w:val="24"/>
    </w:rPr>
  </w:style>
  <w:style w:type="character" w:customStyle="1" w:styleId="mjnormlnChar">
    <w:name w:val="můj normální Char"/>
    <w:basedOn w:val="DefaultParagraphFont"/>
    <w:link w:val="mjnormln"/>
    <w:rsid w:val="00184C49"/>
    <w:rPr>
      <w:sz w:val="24"/>
    </w:rPr>
  </w:style>
  <w:style w:type="paragraph" w:customStyle="1" w:styleId="mjnadpis2">
    <w:name w:val="můj nadpis 2"/>
    <w:basedOn w:val="mjnormln"/>
    <w:next w:val="mjnormln"/>
    <w:link w:val="mjnadpis2Char"/>
    <w:qFormat/>
    <w:rsid w:val="00184C49"/>
    <w:rPr>
      <w:b/>
    </w:rPr>
  </w:style>
  <w:style w:type="character" w:customStyle="1" w:styleId="mjnadpis2Char">
    <w:name w:val="můj nadpis 2 Char"/>
    <w:basedOn w:val="mjnormlnChar"/>
    <w:link w:val="mjnadpis2"/>
    <w:rsid w:val="00184C49"/>
    <w:rPr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D1B5F"/>
  </w:style>
  <w:style w:type="paragraph" w:styleId="BalloonText">
    <w:name w:val="Balloon Text"/>
    <w:basedOn w:val="Normal"/>
    <w:link w:val="BalloonTextChar"/>
    <w:uiPriority w:val="99"/>
    <w:semiHidden/>
    <w:unhideWhenUsed/>
    <w:rsid w:val="008F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9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B800C-C14A-454A-BEFA-B91086DD0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íková</dc:creator>
  <cp:keywords/>
  <dc:description/>
  <cp:lastModifiedBy>Jayaseela</cp:lastModifiedBy>
  <cp:revision>7</cp:revision>
  <dcterms:created xsi:type="dcterms:W3CDTF">2020-02-06T13:56:00Z</dcterms:created>
  <dcterms:modified xsi:type="dcterms:W3CDTF">2020-05-08T09:26:00Z</dcterms:modified>
</cp:coreProperties>
</file>